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Ind w:w="0" w:type="dxa"/>
        <w:shd w:val="clear" w:color="auto" w:fill="E7E6E6" w:themeFill="background2"/>
        <w:tblLook w:val="04A0" w:firstRow="1" w:lastRow="0" w:firstColumn="1" w:lastColumn="0" w:noHBand="0" w:noVBand="1"/>
      </w:tblPr>
      <w:tblGrid>
        <w:gridCol w:w="2608"/>
        <w:gridCol w:w="999"/>
        <w:gridCol w:w="1195"/>
        <w:gridCol w:w="1443"/>
      </w:tblGrid>
      <w:tr w:rsidR="00AB6B9A" w14:paraId="2FC0B501" w14:textId="77777777" w:rsidTr="00AB6B9A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E445D6B" w14:textId="59797A9E" w:rsidR="00AB6B9A" w:rsidRDefault="001F3C62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ppendix</w:t>
            </w:r>
            <w:bookmarkStart w:id="0" w:name="_GoBack"/>
            <w:bookmarkEnd w:id="0"/>
            <w:r w:rsidR="00E024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1</w:t>
            </w:r>
            <w:r w:rsidR="00AB6B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. </w:t>
            </w:r>
            <w:r w:rsidR="00AB6B9A">
              <w:rPr>
                <w:rFonts w:ascii="Arial" w:hAnsi="Arial" w:cs="Arial"/>
                <w:sz w:val="16"/>
                <w:szCs w:val="16"/>
                <w:lang w:val="en-US"/>
              </w:rPr>
              <w:t>Contingency table with inconclusive test results grouped separately</w:t>
            </w:r>
          </w:p>
        </w:tc>
      </w:tr>
      <w:tr w:rsidR="00AB6B9A" w14:paraId="395F0A0A" w14:textId="77777777" w:rsidTr="00AB6B9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EECA6C2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erior drawer 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7C6073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rthrograp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30F9F4C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agnostic yield</w:t>
            </w:r>
          </w:p>
        </w:tc>
      </w:tr>
      <w:tr w:rsidR="00AB6B9A" w14:paraId="79901EDC" w14:textId="77777777" w:rsidTr="00AB6B9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E10FCF9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ins 1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CC5A00B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jured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49999B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jured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A9F10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6B9A" w14:paraId="4F7090AC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8FCDA28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49EA4E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9AE678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2C6CB4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%</w:t>
            </w:r>
          </w:p>
        </w:tc>
      </w:tr>
      <w:tr w:rsidR="00AB6B9A" w14:paraId="5D1240B3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C6AED54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D1F770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B24F96A" w14:textId="77777777" w:rsidR="00AB6B9A" w:rsidRDefault="00AB6B9A">
            <w:pPr>
              <w:pStyle w:val="Brdtextnormal"/>
              <w:tabs>
                <w:tab w:val="center" w:pos="489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4813D1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%</w:t>
            </w:r>
          </w:p>
        </w:tc>
      </w:tr>
      <w:tr w:rsidR="00AB6B9A" w14:paraId="4F800230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048F197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968EA2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0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8EC7C4B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36908B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3%</w:t>
            </w:r>
          </w:p>
        </w:tc>
      </w:tr>
      <w:tr w:rsidR="00AB6B9A" w14:paraId="537F1F2D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CE0BDA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D7D3A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6DFABC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CD994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%</w:t>
            </w:r>
          </w:p>
        </w:tc>
      </w:tr>
      <w:tr w:rsidR="00AB6B9A" w14:paraId="2927B509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EDBD318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3E2013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461696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8142DA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%</w:t>
            </w:r>
          </w:p>
        </w:tc>
      </w:tr>
      <w:tr w:rsidR="00AB6B9A" w14:paraId="063901AA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358E68B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aatikainen et al 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915F4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0004B9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C20B5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6B9A" w14:paraId="105A413A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018510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95A9A6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3E1D78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A1630C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%</w:t>
            </w:r>
          </w:p>
        </w:tc>
      </w:tr>
      <w:tr w:rsidR="00AB6B9A" w14:paraId="6C48572B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184F60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4DE7D73" w14:textId="77777777" w:rsidR="00AB6B9A" w:rsidRDefault="00AB6B9A">
            <w:pPr>
              <w:pStyle w:val="Brdtextnormal"/>
              <w:tabs>
                <w:tab w:val="center" w:pos="981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67F6CA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77641C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%</w:t>
            </w:r>
          </w:p>
        </w:tc>
      </w:tr>
      <w:tr w:rsidR="00AB6B9A" w14:paraId="68C634D2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E44F406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652572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FE57BBC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C8A09B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9%</w:t>
            </w:r>
          </w:p>
        </w:tc>
      </w:tr>
      <w:tr w:rsidR="00AB6B9A" w14:paraId="0E955E37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6E5465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4C745B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BCAC22B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C87BE1E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%</w:t>
            </w:r>
          </w:p>
        </w:tc>
      </w:tr>
      <w:tr w:rsidR="00AB6B9A" w:rsidRPr="00AB6B9A" w14:paraId="75E48180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34C2B3E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n den Hoogenband et al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23930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CC8BE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1ECE7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6B9A" w14:paraId="68062EAB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A490183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DCBDBBA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B93FF1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DD6E46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%</w:t>
            </w:r>
          </w:p>
        </w:tc>
      </w:tr>
      <w:tr w:rsidR="00AB6B9A" w14:paraId="0A1030B6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3946BD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05B9AB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54B91C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F24990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%</w:t>
            </w:r>
          </w:p>
        </w:tc>
      </w:tr>
      <w:tr w:rsidR="00AB6B9A" w14:paraId="3199A052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A29774E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3D2C63A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11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80B5F3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5060AE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4%</w:t>
            </w:r>
          </w:p>
        </w:tc>
      </w:tr>
      <w:tr w:rsidR="00AB6B9A" w14:paraId="10B04EE6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DA82A99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777345A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3205BC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B6EB20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%</w:t>
            </w:r>
          </w:p>
        </w:tc>
      </w:tr>
      <w:tr w:rsidR="00AB6B9A" w14:paraId="58F8E2BE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6CF8261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1C99F3F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EEF362F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9FEA47C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%</w:t>
            </w:r>
          </w:p>
        </w:tc>
      </w:tr>
      <w:tr w:rsidR="00AB6B9A" w14:paraId="5FEE364B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F1F679E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n Dijk et al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D6F50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823B0D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2015B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6B9A" w14:paraId="09DFAE2E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0A5BE3A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17F8EE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5996FD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632DC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%</w:t>
            </w:r>
          </w:p>
        </w:tc>
      </w:tr>
      <w:tr w:rsidR="00AB6B9A" w14:paraId="745FCC3D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529E124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2AF186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4786E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D0F05D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%</w:t>
            </w:r>
          </w:p>
        </w:tc>
      </w:tr>
      <w:tr w:rsidR="00AB6B9A" w14:paraId="0989E699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A2B36C6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6E1121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37FACC3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13755A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95%</w:t>
            </w:r>
          </w:p>
        </w:tc>
      </w:tr>
      <w:tr w:rsidR="00AB6B9A" w14:paraId="0CA9A309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A603A73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8AF107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F17720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17E7DB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</w:tr>
      <w:tr w:rsidR="00AB6B9A" w14:paraId="4D6C9F43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2E043AB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alar til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90E83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2856F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9C7621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6B9A" w14:paraId="3974E455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B26ADEC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ins 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EB15BE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AE002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48A1D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6B9A" w14:paraId="165797D2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687236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5F2599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8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638C6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F0E657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4%</w:t>
            </w:r>
          </w:p>
        </w:tc>
      </w:tr>
      <w:tr w:rsidR="00AB6B9A" w14:paraId="04DC676F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9680411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670E38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92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3D5ACB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84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4F3622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59%</w:t>
            </w:r>
          </w:p>
        </w:tc>
      </w:tr>
      <w:tr w:rsidR="00AB6B9A" w14:paraId="70714143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678BFD4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63EBD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5AE64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74014F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%</w:t>
            </w:r>
          </w:p>
        </w:tc>
      </w:tr>
      <w:tr w:rsidR="00AB6B9A" w14:paraId="1F81CD89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3E19928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0BD6A13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D9B2CE0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5155C4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</w:tr>
      <w:tr w:rsidR="00AB6B9A" w14:paraId="508715F0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B6CE05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D0A7A11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5F9DFBA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E08BEA9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</w:t>
            </w:r>
          </w:p>
        </w:tc>
      </w:tr>
      <w:tr w:rsidR="00AB6B9A" w:rsidRPr="00AB6B9A" w14:paraId="2EBE4322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9616908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n den Hoogenband et al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757BC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BD9C7E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29556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B6B9A" w14:paraId="29EC510C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224CB6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2E5C86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445A23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E6CAB1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%</w:t>
            </w:r>
          </w:p>
        </w:tc>
      </w:tr>
      <w:tr w:rsidR="00AB6B9A" w14:paraId="33C862AF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9EDFC1E" w14:textId="77777777" w:rsidR="00AB6B9A" w:rsidRDefault="00AB6B9A">
            <w:pPr>
              <w:pStyle w:val="Brdtextnormal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9EE0508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B43E09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60BF52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%</w:t>
            </w:r>
          </w:p>
        </w:tc>
      </w:tr>
      <w:tr w:rsidR="00AB6B9A" w14:paraId="32C2FA3A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97EB00A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C3428A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8087145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6EE65C4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8%</w:t>
            </w:r>
          </w:p>
        </w:tc>
      </w:tr>
      <w:tr w:rsidR="00AB6B9A" w14:paraId="57A1B400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D065DCE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849A6C3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C8F7BA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7879666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%</w:t>
            </w:r>
          </w:p>
        </w:tc>
      </w:tr>
      <w:tr w:rsidR="00AB6B9A" w14:paraId="4EA8BA4D" w14:textId="77777777" w:rsidTr="00AB6B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18341E2" w14:textId="77777777" w:rsidR="00AB6B9A" w:rsidRDefault="00AB6B9A">
            <w:pPr>
              <w:pStyle w:val="Brdtext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interpretable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3836BCB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3CB2BC7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45B53BF" w14:textId="77777777" w:rsidR="00AB6B9A" w:rsidRDefault="00AB6B9A">
            <w:pPr>
              <w:pStyle w:val="Brdtextnormal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%</w:t>
            </w:r>
          </w:p>
        </w:tc>
      </w:tr>
    </w:tbl>
    <w:p w14:paraId="038E2C94" w14:textId="77777777" w:rsidR="001F0F7B" w:rsidRDefault="001F0F7B"/>
    <w:sectPr w:rsidR="001F0F7B" w:rsidSect="00783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MLYwsAAygZSBko5ScGpxcWZ+HkiBYS0AbXBg9CwAAAA="/>
  </w:docVars>
  <w:rsids>
    <w:rsidRoot w:val="005039D3"/>
    <w:rsid w:val="001F0F7B"/>
    <w:rsid w:val="001F3C62"/>
    <w:rsid w:val="005039D3"/>
    <w:rsid w:val="00783E86"/>
    <w:rsid w:val="00AB6B9A"/>
    <w:rsid w:val="00E0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D7EF"/>
  <w15:chartTrackingRefBased/>
  <w15:docId w15:val="{155631CD-CDD8-4DF0-B73E-8FEE813B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B9A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xtnormal">
    <w:name w:val="Brödtext normal"/>
    <w:basedOn w:val="Normal"/>
    <w:qFormat/>
    <w:rsid w:val="00AB6B9A"/>
    <w:pPr>
      <w:spacing w:line="260" w:lineRule="atLeast"/>
    </w:pPr>
    <w:rPr>
      <w:rFonts w:ascii="Georgia" w:eastAsia="Times New Roman" w:hAnsi="Georgia" w:cs="Times New Roman"/>
      <w:noProof/>
      <w:sz w:val="22"/>
      <w:szCs w:val="22"/>
      <w:lang w:eastAsia="sv-SE"/>
    </w:rPr>
  </w:style>
  <w:style w:type="table" w:styleId="TableGrid">
    <w:name w:val="Table Grid"/>
    <w:basedOn w:val="TableNormal"/>
    <w:uiPriority w:val="59"/>
    <w:rsid w:val="00AB6B9A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67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aula Cantos</cp:lastModifiedBy>
  <cp:revision>2</cp:revision>
  <dcterms:created xsi:type="dcterms:W3CDTF">2021-01-29T14:23:00Z</dcterms:created>
  <dcterms:modified xsi:type="dcterms:W3CDTF">2021-06-18T18:59:00Z</dcterms:modified>
</cp:coreProperties>
</file>